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100D7" w14:textId="7E10D72B" w:rsidR="00DC6C46" w:rsidRDefault="00BF2287" w:rsidP="00BF2287">
      <w:pPr>
        <w:jc w:val="center"/>
        <w:rPr>
          <w:rFonts w:ascii="Times New Roman" w:hAnsi="Times New Roman" w:cs="Times New Roman"/>
          <w:sz w:val="20"/>
          <w:szCs w:val="20"/>
        </w:rPr>
      </w:pPr>
      <w:r w:rsidRPr="00BF2287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Pr="00BF2287">
        <w:rPr>
          <w:rFonts w:ascii="Times New Roman" w:hAnsi="Times New Roman" w:cs="Times New Roman"/>
          <w:sz w:val="20"/>
          <w:szCs w:val="20"/>
        </w:rPr>
        <w:t xml:space="preserve">. </w:t>
      </w:r>
      <w:r w:rsidRPr="00BF2287">
        <w:rPr>
          <w:rFonts w:ascii="Times New Roman" w:hAnsi="Times New Roman" w:cs="Times New Roman" w:hint="eastAsia"/>
          <w:sz w:val="20"/>
          <w:szCs w:val="20"/>
        </w:rPr>
        <w:t xml:space="preserve">Difference analysis before and after interpolation of missing </w:t>
      </w:r>
      <w:r>
        <w:rPr>
          <w:rFonts w:ascii="Times New Roman" w:hAnsi="Times New Roman" w:cs="Times New Roman" w:hint="eastAsia"/>
          <w:sz w:val="20"/>
          <w:szCs w:val="20"/>
        </w:rPr>
        <w:t>values.</w:t>
      </w:r>
    </w:p>
    <w:tbl>
      <w:tblPr>
        <w:tblW w:w="999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275"/>
        <w:gridCol w:w="1783"/>
        <w:gridCol w:w="1903"/>
        <w:gridCol w:w="1134"/>
        <w:gridCol w:w="782"/>
      </w:tblGrid>
      <w:tr w:rsidR="00BF2287" w:rsidRPr="00BF2287" w14:paraId="2DFDC5DA" w14:textId="77777777" w:rsidTr="00BF2287">
        <w:trPr>
          <w:cantSplit/>
          <w:tblHeader/>
          <w:jc w:val="center"/>
        </w:trPr>
        <w:tc>
          <w:tcPr>
            <w:tcW w:w="3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758CB8" w14:textId="77777777" w:rsidR="00BF2287" w:rsidRPr="00BF2287" w:rsidRDefault="00BF2287" w:rsidP="00FD21BA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36DC92" w14:textId="3733613E" w:rsidR="00BF2287" w:rsidRPr="00BF2287" w:rsidRDefault="00BF2287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Missing (%)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A418CE" w14:textId="44A8FE76" w:rsidR="00BF2287" w:rsidRPr="00BF2287" w:rsidRDefault="00BF2287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</w:t>
            </w:r>
            <w:r w:rsidRPr="00BF22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ter interpolation</w:t>
            </w:r>
          </w:p>
        </w:tc>
        <w:tc>
          <w:tcPr>
            <w:tcW w:w="19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587164" w14:textId="6D6C4ABD" w:rsidR="00BF2287" w:rsidRPr="00BF2287" w:rsidRDefault="00BF2287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B</w:t>
            </w:r>
            <w:r w:rsidRPr="00BF22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efore interpolatio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02BD55" w14:textId="77777777" w:rsidR="00BF2287" w:rsidRPr="00BF2287" w:rsidRDefault="00BF2287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tatistics</w:t>
            </w:r>
          </w:p>
        </w:tc>
        <w:tc>
          <w:tcPr>
            <w:tcW w:w="7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261B9B" w14:textId="77777777" w:rsidR="00BF2287" w:rsidRPr="00BF2287" w:rsidRDefault="00BF2287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:rsidR="00BF2287" w:rsidRPr="00BF2287" w14:paraId="7B50E5CD" w14:textId="77777777" w:rsidTr="00BF2287">
        <w:trPr>
          <w:cantSplit/>
          <w:jc w:val="center"/>
        </w:trPr>
        <w:tc>
          <w:tcPr>
            <w:tcW w:w="31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C0D0A" w14:textId="0AF0CF90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Education level, n</w:t>
            </w: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C65FFC3" w14:textId="1CC9D8CB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3 (0.08)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D43F7" w14:textId="2DB88F80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51840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00798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339</w:t>
            </w:r>
          </w:p>
        </w:tc>
        <w:tc>
          <w:tcPr>
            <w:tcW w:w="7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042D6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BF2287" w:rsidRPr="00BF2287" w14:paraId="6B8A9BA0" w14:textId="77777777" w:rsidTr="00BF2287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CF669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Below high school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9986BC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60D9B" w14:textId="1011A2A6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8 (89.0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4EFFE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6 (89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7A057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F04DF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F2287" w:rsidRPr="00BF2287" w14:paraId="2235794C" w14:textId="77777777" w:rsidTr="00BF2287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474E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High school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282480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950AE" w14:textId="0FD29844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5.8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8F8C7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5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CD4C5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B414F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F2287" w:rsidRPr="00BF2287" w14:paraId="2914B7FB" w14:textId="77777777" w:rsidTr="00BF2287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B2D5A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Above high school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A8CDC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7C03F" w14:textId="280CF408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5.1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6EFC0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5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881CE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8626C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F2287" w:rsidRPr="00BF2287" w14:paraId="049F5616" w14:textId="77777777" w:rsidTr="00BF2287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2DDA5" w14:textId="5357910B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Physical activity, n</w:t>
            </w: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E73436" w14:textId="3079E6FE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38 (1.0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C508" w14:textId="0DFA7F02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C7F54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D6E90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1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77B3B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BF2287" w:rsidRPr="00BF2287" w14:paraId="0A408A48" w14:textId="77777777" w:rsidTr="00BF2287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640B0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Not Ideal physical activity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8879E2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C90B4" w14:textId="09CAD636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 (35.1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83177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9 (35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E8789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25C6C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F2287" w:rsidRPr="00BF2287" w14:paraId="1213128F" w14:textId="77777777" w:rsidTr="00BF2287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5A6F9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Ideal physical activity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0F0EB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38EDA" w14:textId="1FB8A9A5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4 (64.8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C065A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9 (64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C9DA3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84245" w14:textId="77777777" w:rsidR="00BF2287" w:rsidRPr="00BF2287" w:rsidRDefault="00BF228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F2287" w:rsidRPr="00BF2287" w14:paraId="53D40FF9" w14:textId="77777777" w:rsidTr="00BF2287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BA1FD" w14:textId="616422A5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irect HDL-C (mg/dL), Mean (S.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A1B64" w14:textId="78AF0EDA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287">
              <w:rPr>
                <w:rFonts w:ascii="Times New Roman" w:hAnsi="Times New Roman" w:cs="Times New Roman"/>
                <w:sz w:val="20"/>
                <w:szCs w:val="20"/>
              </w:rPr>
              <w:t>491 (13.1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21691" w14:textId="5E370FE8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9 (0.3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8803C" w14:textId="77777777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8 (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C4EA5" w14:textId="77777777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1E968" w14:textId="77777777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BF2287" w:rsidRPr="00BF2287" w14:paraId="4B512A7E" w14:textId="77777777" w:rsidTr="00BF2287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75B175" w14:textId="4ED77DC4" w:rsidR="00BF2287" w:rsidRPr="00BF2287" w:rsidRDefault="00BF2287" w:rsidP="00BF2287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Total </w:t>
            </w: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c</w:t>
            </w: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holesterol (mg/dL), Mean (S.E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8F8C3D" w14:textId="6ED9BF99" w:rsidR="00BF2287" w:rsidRPr="00BF2287" w:rsidRDefault="00BF2287" w:rsidP="00BF228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287">
              <w:rPr>
                <w:rFonts w:ascii="Times New Roman" w:hAnsi="Times New Roman" w:cs="Times New Roman"/>
                <w:sz w:val="20"/>
                <w:szCs w:val="20"/>
              </w:rPr>
              <w:t>491 (13.14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257B7F" w14:textId="5EA97237" w:rsidR="00BF2287" w:rsidRPr="00BF2287" w:rsidRDefault="00BF2287" w:rsidP="00BF228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05 (0.70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FF6E22" w14:textId="77777777" w:rsidR="00BF2287" w:rsidRPr="00BF2287" w:rsidRDefault="00BF2287" w:rsidP="00BF228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14 (0.7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30F4A2" w14:textId="77777777" w:rsidR="00BF2287" w:rsidRPr="00BF2287" w:rsidRDefault="00BF2287" w:rsidP="00BF228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31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25B303" w14:textId="77777777" w:rsidR="00BF2287" w:rsidRPr="00BF2287" w:rsidRDefault="00BF2287" w:rsidP="00BF228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BF2287" w:rsidRPr="00BF2287" w14:paraId="7DC88512" w14:textId="77777777" w:rsidTr="00BF2287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D80AA7" w14:textId="77777777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HEI-2020, Mean (S.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FACFC6" w14:textId="32983AE8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287">
              <w:rPr>
                <w:rFonts w:ascii="Times New Roman" w:hAnsi="Times New Roman" w:cs="Times New Roman"/>
                <w:sz w:val="20"/>
                <w:szCs w:val="20"/>
              </w:rPr>
              <w:t>274 (7.33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21D6B35" w14:textId="0F03C074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4 (0.37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DA68F1F" w14:textId="77777777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6 (0.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CD5AF3" w14:textId="77777777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9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26E914" w14:textId="77777777" w:rsidR="00BF2287" w:rsidRPr="00BF2287" w:rsidRDefault="00BF2287" w:rsidP="00BF228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F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</w:tr>
    </w:tbl>
    <w:p w14:paraId="259A7C20" w14:textId="10B5E95C" w:rsidR="00BF2287" w:rsidRDefault="00BF22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: </w:t>
      </w:r>
      <w:r w:rsidRPr="00BF2287">
        <w:rPr>
          <w:rFonts w:ascii="Times New Roman" w:hAnsi="Times New Roman" w:cs="Times New Roman" w:hint="eastAsia"/>
          <w:sz w:val="20"/>
          <w:szCs w:val="20"/>
        </w:rPr>
        <w:t>HDL-C, high density lipoprotein cholesterol; HEI-2020, Healthy Eating Index-2020</w:t>
      </w:r>
      <w:r w:rsidR="002C2FFC">
        <w:rPr>
          <w:rFonts w:ascii="Times New Roman" w:hAnsi="Times New Roman" w:cs="Times New Roman" w:hint="eastAsia"/>
          <w:sz w:val="20"/>
          <w:szCs w:val="20"/>
        </w:rPr>
        <w:t>.</w:t>
      </w:r>
    </w:p>
    <w:p w14:paraId="23CD54B7" w14:textId="1737A4B5" w:rsidR="002C2FFC" w:rsidRDefault="002C2FF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CB67E62" w14:textId="44FB3C7C" w:rsidR="002C2FFC" w:rsidRDefault="002C2FFC">
      <w:pPr>
        <w:rPr>
          <w:rFonts w:ascii="Times New Roman" w:hAnsi="Times New Roman" w:cs="Times New Roman"/>
          <w:sz w:val="20"/>
          <w:szCs w:val="20"/>
        </w:rPr>
      </w:pPr>
      <w:r w:rsidRPr="002C2FFC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 Table 2</w:t>
      </w:r>
      <w:r>
        <w:rPr>
          <w:rFonts w:ascii="Times New Roman" w:hAnsi="Times New Roman" w:cs="Times New Roman" w:hint="eastAsia"/>
          <w:sz w:val="20"/>
          <w:szCs w:val="20"/>
        </w:rPr>
        <w:t xml:space="preserve">. Confounders </w:t>
      </w:r>
      <w:r>
        <w:rPr>
          <w:rFonts w:ascii="Times New Roman" w:hAnsi="Times New Roman" w:cs="Times New Roman"/>
          <w:sz w:val="20"/>
          <w:szCs w:val="20"/>
        </w:rPr>
        <w:t>associated</w:t>
      </w:r>
      <w:r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Pr="002C2FFC">
        <w:rPr>
          <w:rFonts w:ascii="Times New Roman" w:hAnsi="Times New Roman" w:cs="Times New Roman" w:hint="eastAsia"/>
          <w:sz w:val="20"/>
          <w:szCs w:val="20"/>
        </w:rPr>
        <w:t>elevated blood pressure</w:t>
      </w:r>
      <w:r w:rsidRPr="002C2FFC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creened by w</w:t>
      </w:r>
      <w:r w:rsidRPr="002C2FFC">
        <w:rPr>
          <w:rFonts w:ascii="Times New Roman" w:hAnsi="Times New Roman" w:cs="Times New Roman" w:hint="eastAsia"/>
          <w:sz w:val="20"/>
          <w:szCs w:val="20"/>
        </w:rPr>
        <w:t>eighted univariable logistic regression mode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6"/>
        <w:gridCol w:w="2157"/>
        <w:gridCol w:w="993"/>
      </w:tblGrid>
      <w:tr w:rsidR="00B65746" w:rsidRPr="00B65746" w14:paraId="0F3467A9" w14:textId="77777777" w:rsidTr="00B65746">
        <w:trPr>
          <w:cantSplit/>
          <w:tblHeader/>
          <w:jc w:val="center"/>
        </w:trPr>
        <w:tc>
          <w:tcPr>
            <w:tcW w:w="29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7285B96" w14:textId="5A2CDDED" w:rsidR="002C2FFC" w:rsidRPr="00B65746" w:rsidRDefault="002C2FFC" w:rsidP="00FD21BA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21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4E3FAA" w14:textId="77777777" w:rsidR="002C2FFC" w:rsidRPr="00B65746" w:rsidRDefault="002C2FFC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OR (95%CI)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EED431D" w14:textId="77777777" w:rsidR="002C2FFC" w:rsidRPr="00B65746" w:rsidRDefault="002C2FFC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:rsidR="00B65746" w:rsidRPr="00B65746" w14:paraId="62C38206" w14:textId="77777777" w:rsidTr="00B65746">
        <w:trPr>
          <w:cantSplit/>
          <w:jc w:val="center"/>
        </w:trPr>
        <w:tc>
          <w:tcPr>
            <w:tcW w:w="29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7973BE" w14:textId="72F975A5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5A2674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08 (1.04-1.12)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81EF3C" w14:textId="064AB195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lt;</w:t>
            </w: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</w:t>
            </w: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B65746" w:rsidRPr="00B65746" w14:paraId="6112443D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006FC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8AD1D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61AE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1AC86E61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0C6FB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E5776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E2043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0F21E9E1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F300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1ECD0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43 (0.32-0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6957E" w14:textId="7A8B447E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lt;</w:t>
            </w: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</w:t>
            </w: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B65746" w:rsidRPr="00B65746" w14:paraId="4A117E2F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60DD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CE3CB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BA68F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124ADD75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2C0CB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AFEEA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248AC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6F087DAA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E855A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EC23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49 (1.15-1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D5667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04</w:t>
            </w:r>
          </w:p>
        </w:tc>
      </w:tr>
      <w:tr w:rsidR="00B65746" w:rsidRPr="00B65746" w14:paraId="7A176E21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9D134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B87D6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06 (0.77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715AE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719</w:t>
            </w:r>
          </w:p>
        </w:tc>
      </w:tr>
      <w:tr w:rsidR="00B65746" w:rsidRPr="00B65746" w14:paraId="4032FEFD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8D17C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978A8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6B38D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4A0AEFA2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D16C8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ow 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005EC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FED9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188BC2DA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7E6A8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8757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71 (1.08-2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F96DE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23</w:t>
            </w:r>
          </w:p>
        </w:tc>
      </w:tr>
      <w:tr w:rsidR="00B65746" w:rsidRPr="00B65746" w14:paraId="216068F4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EF6F1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ove 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45BE8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90 (0.90-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6C3C0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91</w:t>
            </w:r>
          </w:p>
        </w:tc>
      </w:tr>
      <w:tr w:rsidR="00B65746" w:rsidRPr="00B65746" w14:paraId="3FD2C3D1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72811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8DC5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97FA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01386230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F11D4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.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BB0E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D90C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337BA551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B85F4" w14:textId="090CE3F0" w:rsidR="002C2FFC" w:rsidRPr="00B65746" w:rsidRDefault="00B65746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="002C2FFC"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EDC87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81 (0.63-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EE1DC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86</w:t>
            </w:r>
          </w:p>
        </w:tc>
      </w:tr>
      <w:tr w:rsidR="00B65746" w:rsidRPr="00B65746" w14:paraId="2BA18B0B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1D996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51C11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75 (0.42-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2AA7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322</w:t>
            </w:r>
          </w:p>
        </w:tc>
      </w:tr>
      <w:tr w:rsidR="00B65746" w:rsidRPr="00B65746" w14:paraId="79DCFD72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FDE3D" w14:textId="6AAC670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 ti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DC1AC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BB28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787DF635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3E9CA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CA91A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FFF3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667822CF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B3AC7" w14:textId="5821B2D3" w:rsidR="002C2FFC" w:rsidRPr="00B65746" w:rsidRDefault="00B65746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="002C2FFC"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AB0F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22 (0.86-1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306C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260</w:t>
            </w:r>
          </w:p>
        </w:tc>
      </w:tr>
      <w:tr w:rsidR="00B65746" w:rsidRPr="00B65746" w14:paraId="23A11E62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C5E94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52584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CF2F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434B3B92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761BA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Ideal physical activ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0B63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AC7AF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4BF1D6A7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93651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al physical activ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598F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08 (0.86-1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9356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493</w:t>
            </w:r>
          </w:p>
        </w:tc>
      </w:tr>
      <w:tr w:rsidR="00B65746" w:rsidRPr="00B65746" w14:paraId="40372D2C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4ADA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658C6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888DB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5146E61C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CD551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5.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0403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C7C3C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69667EF2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6919F" w14:textId="44B3C465" w:rsidR="002C2FFC" w:rsidRPr="00B65746" w:rsidRDefault="00B65746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="002C2FFC"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D453F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63 (0.36-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65C7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114</w:t>
            </w:r>
          </w:p>
        </w:tc>
      </w:tr>
      <w:tr w:rsidR="00B65746" w:rsidRPr="00B65746" w14:paraId="60561543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106D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F7843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41 (0.82-2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5713C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208</w:t>
            </w:r>
          </w:p>
        </w:tc>
      </w:tr>
      <w:tr w:rsidR="00B65746" w:rsidRPr="00B65746" w14:paraId="51138B40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A9EF4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Smoke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0DAE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A5E61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7A2C6977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1F22F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4F06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79F0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43227240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6F4BE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7CFE7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42 (0.98-2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F913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64</w:t>
            </w:r>
          </w:p>
        </w:tc>
      </w:tr>
      <w:tr w:rsidR="00B65746" w:rsidRPr="00B65746" w14:paraId="17C863AA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5CC7B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24C3E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20 (0.72-2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3E441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468</w:t>
            </w:r>
          </w:p>
        </w:tc>
      </w:tr>
      <w:tr w:rsidR="00B65746" w:rsidRPr="00B65746" w14:paraId="055B15E6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4204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ily educ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68A53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55FDB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47BD204F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3DB0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ow 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606B7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C614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18557AC3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D5B07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9FDB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10 (0.76-1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693EC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605</w:t>
            </w:r>
          </w:p>
        </w:tc>
      </w:tr>
      <w:tr w:rsidR="00B65746" w:rsidRPr="00B65746" w14:paraId="7495C77A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33CE5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ove 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3DD8D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86 (0.62-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76B8D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353</w:t>
            </w:r>
          </w:p>
        </w:tc>
      </w:tr>
      <w:tr w:rsidR="00B65746" w:rsidRPr="00B65746" w14:paraId="5423F608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2898F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3FEB4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30 (0.58-2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F0B5D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511</w:t>
            </w:r>
          </w:p>
        </w:tc>
      </w:tr>
      <w:tr w:rsidR="00B65746" w:rsidRPr="00B65746" w14:paraId="4F4DB224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26581" w14:textId="18B29450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tal </w:t>
            </w:r>
            <w:r w:rsidR="00B65746"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lester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CBC1D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01 (1.01-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96B80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40</w:t>
            </w:r>
          </w:p>
        </w:tc>
      </w:tr>
      <w:tr w:rsidR="00B65746" w:rsidRPr="00B65746" w14:paraId="134FBD9D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7E219" w14:textId="485FA504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rect HDL-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9BCD1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98 (0.97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D4869" w14:textId="4BCF8BC9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lt;</w:t>
            </w: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</w:t>
            </w: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B65746" w:rsidRPr="00B65746" w14:paraId="363A9897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9DEDD" w14:textId="184A6DA0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tini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7B247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F4082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72496E88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C98C6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D9514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D2676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65746" w:rsidRPr="00B65746" w14:paraId="46952CE7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24661" w14:textId="3F469570" w:rsidR="002C2FFC" w:rsidRPr="00B65746" w:rsidRDefault="00B65746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="002C2FFC"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2AB29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79 (1.39-2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D3F60" w14:textId="6AF9169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lt;</w:t>
            </w:r>
            <w:r w:rsidR="00B65746"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</w:t>
            </w: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B65746" w:rsidRPr="00B65746" w14:paraId="48C9E50B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86A64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65B50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94 (0.54-1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9F5DD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809</w:t>
            </w:r>
          </w:p>
        </w:tc>
      </w:tr>
      <w:tr w:rsidR="00B65746" w:rsidRPr="00B65746" w14:paraId="14131AEF" w14:textId="77777777" w:rsidTr="00B65746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64B4F6" w14:textId="2166EF92" w:rsidR="002C2FFC" w:rsidRPr="00B65746" w:rsidRDefault="002C2FFC" w:rsidP="00FD21BA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Body Mass Index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7EEC4E" w14:textId="77777777" w:rsidR="002C2FFC" w:rsidRPr="00B65746" w:rsidRDefault="002C2FFC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08 (1.06-1.0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3C22E2" w14:textId="70E48B93" w:rsidR="002C2FFC" w:rsidRPr="00B65746" w:rsidRDefault="002C2FFC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lt;</w:t>
            </w:r>
            <w:r w:rsidR="00B65746"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</w:t>
            </w: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B65746" w:rsidRPr="00B65746" w14:paraId="1D6F3003" w14:textId="77777777" w:rsidTr="00B65746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BFD0CC7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I-2020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5E012D8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00 (0.98-1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03FDF88" w14:textId="77777777" w:rsidR="002C2FFC" w:rsidRPr="00B65746" w:rsidRDefault="002C2FFC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B657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627</w:t>
            </w:r>
          </w:p>
        </w:tc>
      </w:tr>
    </w:tbl>
    <w:p w14:paraId="12E961A7" w14:textId="1E10A798" w:rsidR="002C2FFC" w:rsidRDefault="00B657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: </w:t>
      </w:r>
      <w:r w:rsidRPr="00B65746">
        <w:rPr>
          <w:rFonts w:ascii="Times New Roman" w:hAnsi="Times New Roman" w:cs="Times New Roman" w:hint="eastAsia"/>
          <w:sz w:val="20"/>
          <w:szCs w:val="20"/>
        </w:rPr>
        <w:t>PIR, family poverty-to-income ratio; HDL-C, high density lipoprotein cholesterol; HEI-2020, Healthy Eating Index-2020</w:t>
      </w:r>
      <w:r>
        <w:rPr>
          <w:rFonts w:ascii="Times New Roman" w:hAnsi="Times New Roman" w:cs="Times New Roman" w:hint="eastAsia"/>
          <w:sz w:val="20"/>
          <w:szCs w:val="20"/>
        </w:rPr>
        <w:t>; Ref, reference; CI, confidence interval.</w:t>
      </w:r>
    </w:p>
    <w:p w14:paraId="15FDDAF6" w14:textId="65445F62" w:rsidR="002C2FFC" w:rsidRDefault="009F31D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DD612DD" w14:textId="3C5815F9" w:rsidR="002C2FFC" w:rsidRDefault="002C2FFC">
      <w:pPr>
        <w:rPr>
          <w:rFonts w:ascii="Times New Roman" w:hAnsi="Times New Roman" w:cs="Times New Roman"/>
          <w:sz w:val="20"/>
          <w:szCs w:val="20"/>
        </w:rPr>
      </w:pPr>
      <w:r w:rsidRPr="002C2FFC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 Table 3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2C2FFC">
        <w:rPr>
          <w:rFonts w:ascii="Times New Roman" w:hAnsi="Times New Roman" w:cs="Times New Roman" w:hint="eastAsia"/>
          <w:sz w:val="20"/>
          <w:szCs w:val="20"/>
        </w:rPr>
        <w:t xml:space="preserve">Confounders associated with </w:t>
      </w:r>
      <w:r>
        <w:rPr>
          <w:rFonts w:ascii="Times New Roman" w:hAnsi="Times New Roman" w:cs="Times New Roman" w:hint="eastAsia"/>
          <w:sz w:val="20"/>
          <w:szCs w:val="20"/>
        </w:rPr>
        <w:t xml:space="preserve">hypertension </w:t>
      </w:r>
      <w:r w:rsidRPr="002C2FFC">
        <w:rPr>
          <w:rFonts w:ascii="Times New Roman" w:hAnsi="Times New Roman" w:cs="Times New Roman" w:hint="eastAsia"/>
          <w:sz w:val="20"/>
          <w:szCs w:val="20"/>
        </w:rPr>
        <w:t>screened by weighted univariable logistic regression model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6"/>
        <w:gridCol w:w="2157"/>
        <w:gridCol w:w="993"/>
      </w:tblGrid>
      <w:tr w:rsidR="009F31D7" w:rsidRPr="009F31D7" w14:paraId="13BE9211" w14:textId="77777777" w:rsidTr="009F31D7">
        <w:trPr>
          <w:cantSplit/>
          <w:tblHeader/>
          <w:jc w:val="center"/>
        </w:trPr>
        <w:tc>
          <w:tcPr>
            <w:tcW w:w="29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92B8141" w14:textId="2FECF857" w:rsidR="009F31D7" w:rsidRPr="009F31D7" w:rsidRDefault="009F31D7" w:rsidP="00FD21BA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21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50A5D13" w14:textId="77777777" w:rsidR="009F31D7" w:rsidRPr="009F31D7" w:rsidRDefault="009F31D7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OR (95%CI)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9A1802A" w14:textId="77777777" w:rsidR="009F31D7" w:rsidRPr="009F31D7" w:rsidRDefault="009F31D7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:rsidR="009F31D7" w:rsidRPr="009F31D7" w14:paraId="67707762" w14:textId="77777777" w:rsidTr="009F31D7">
        <w:trPr>
          <w:cantSplit/>
          <w:jc w:val="center"/>
        </w:trPr>
        <w:tc>
          <w:tcPr>
            <w:tcW w:w="29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F6629B" w14:textId="30FFF8F9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31924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00 (0.94-1.06)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C5699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9F31D7" w:rsidRPr="009F31D7" w14:paraId="74C2B07F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0C6E9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BD075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8DCFD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62475415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9E92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16D87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3CC74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3D2D606E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19094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46DA2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56 (0.33-0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EC0F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9F31D7" w:rsidRPr="009F31D7" w14:paraId="778933CA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9253E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687B9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1B9FE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0EE06600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4C983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38D9E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CB6DF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5BEE0E2C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5D16F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07B72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67 (1.13-2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CA26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F31D7" w:rsidRPr="009F31D7" w14:paraId="5F989308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28AE5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7560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30 (0.74-2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BEE0E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9F31D7" w:rsidRPr="009F31D7" w14:paraId="5A7E70C3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D9529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03E61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5EC14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19D1E0C8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8DD34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ow 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AF11A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04AC9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18D8F676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91161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C7CF9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2.59 (1.38-4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321EB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F31D7" w:rsidRPr="009F31D7" w14:paraId="3946EF3F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3C849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ove 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78AF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78 (0.42-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9DAAE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9F31D7" w:rsidRPr="009F31D7" w14:paraId="1C2D05C4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519E7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FA0D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A1D91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1A2E3E80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2EBA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.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61C8F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28613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1ABD4430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085CB" w14:textId="71BDDE22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9C00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68 (0.43-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862A5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9F31D7" w:rsidRPr="009F31D7" w14:paraId="2D0DB24F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D9CA8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FD43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15 (0.59-2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D0D23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9F31D7" w:rsidRPr="009F31D7" w14:paraId="74ADC038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E5C31" w14:textId="1BFFB198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 ti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36EF5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49ED3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1C449846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40DB1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E282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631E3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227ADBA8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281DC" w14:textId="080F8514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C92E4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33 (0.89-1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BF0A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9F31D7" w:rsidRPr="009F31D7" w14:paraId="79B64FD4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971FA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67BA1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1BA57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7F64BB87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16901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Ideal physical activ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64845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F5109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3AECECB4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B349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al physical activ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D32C9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94 (0.65-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2301F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9F31D7" w:rsidRPr="009F31D7" w14:paraId="1C1C0D1E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18E42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B3DCA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E309E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248A6A44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00B24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5.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85CB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99D0B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37E7C0BB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B802D" w14:textId="3E2CAF34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13782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76 (0.42-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B452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9F31D7" w:rsidRPr="009F31D7" w14:paraId="3D5D6867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9932F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05654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23 (0.67-2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CAFB4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9F31D7" w:rsidRPr="009F31D7" w14:paraId="7ACEE790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B135B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Smoke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25F07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468A1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345C296E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681E9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2B89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F3BF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6912FFD5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E2B5D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276CA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30 (0.84-2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3DB5A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9F31D7" w:rsidRPr="009F31D7" w14:paraId="67431D10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D7D0D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31A1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01 (0.66-1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BB672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9F31D7" w:rsidRPr="009F31D7" w14:paraId="3F98CAB3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ECD0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ily educ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B38D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060A7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0B7C8138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4FB62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ow 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CCDF2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5939B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3725479C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6080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DCCDA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05 (0.54-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8B3C5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9F31D7" w:rsidRPr="009F31D7" w14:paraId="4ED6FCF2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90A9C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ove high scho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8BB78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68 (0.40-1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CB84C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9F31D7" w:rsidRPr="009F31D7" w14:paraId="3FFAFD00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2B8BE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608EB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11 (0.36-3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10C8B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9F31D7" w:rsidRPr="009F31D7" w14:paraId="475A993A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8ADF0" w14:textId="3AB498D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tal </w:t>
            </w: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lestero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587DD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9DB2F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9F31D7" w:rsidRPr="009F31D7" w14:paraId="103F5CB4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52959" w14:textId="3D584EF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rect HDL-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02F06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98 (0.96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8BE0A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F31D7" w:rsidRPr="009F31D7" w14:paraId="71DBCED4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41B69" w14:textId="04667E50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tini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C89ED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40977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5F5E1AE4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A887D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2E56B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83B0D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9F31D7" w:rsidRPr="009F31D7" w14:paraId="14BC0ED1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A8D60" w14:textId="773F60CF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E5F9C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2.33 (1.35-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6C54F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F31D7" w:rsidRPr="009F31D7" w14:paraId="2B4AC98E" w14:textId="77777777" w:rsidTr="00FD21BA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1145D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6DC40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18 (0.55-2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C3A07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9F31D7" w:rsidRPr="009F31D7" w14:paraId="610AB715" w14:textId="77777777" w:rsidTr="009F31D7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230A19" w14:textId="5571CE3F" w:rsidR="009F31D7" w:rsidRPr="009F31D7" w:rsidRDefault="009F31D7" w:rsidP="00FD21BA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Body Mass Index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476628" w14:textId="77777777" w:rsidR="009F31D7" w:rsidRPr="009F31D7" w:rsidRDefault="009F31D7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1.08 (1.06-1.1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26D6CA" w14:textId="0A023A34" w:rsidR="009F31D7" w:rsidRPr="009F31D7" w:rsidRDefault="009F31D7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9F31D7" w:rsidRPr="009F31D7" w14:paraId="2708A27E" w14:textId="77777777" w:rsidTr="009F31D7">
        <w:trPr>
          <w:cantSplit/>
          <w:jc w:val="center"/>
        </w:trPr>
        <w:tc>
          <w:tcPr>
            <w:tcW w:w="29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1E8734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I-2020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535C947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B779E82" w14:textId="77777777" w:rsidR="009F31D7" w:rsidRPr="009F31D7" w:rsidRDefault="009F31D7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9F31D7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</w:tbl>
    <w:p w14:paraId="03144A54" w14:textId="71C98EB9" w:rsidR="002C2FFC" w:rsidRDefault="009F31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: </w:t>
      </w:r>
      <w:r w:rsidR="00C525D0" w:rsidRPr="00C525D0">
        <w:rPr>
          <w:rFonts w:ascii="Times New Roman" w:hAnsi="Times New Roman" w:cs="Times New Roman" w:hint="eastAsia"/>
          <w:sz w:val="20"/>
          <w:szCs w:val="20"/>
        </w:rPr>
        <w:t>PIR, family poverty-to-income ratio; HDL-C, high density lipoprotein cholesterol; HEI-2020, Healthy Eating Index-2020; Ref, reference; CI, confidence interval.</w:t>
      </w:r>
    </w:p>
    <w:p w14:paraId="70B3C208" w14:textId="6430498A" w:rsidR="00625155" w:rsidRDefault="0062515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B822B3F" w14:textId="17D1AADB" w:rsidR="00625155" w:rsidRDefault="00625155" w:rsidP="00625155">
      <w:pPr>
        <w:jc w:val="center"/>
        <w:rPr>
          <w:rFonts w:ascii="Times New Roman" w:hAnsi="Times New Roman" w:cs="Times New Roman"/>
          <w:sz w:val="20"/>
          <w:szCs w:val="20"/>
        </w:rPr>
      </w:pPr>
      <w:r w:rsidRPr="00625155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 Table 4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25155">
        <w:rPr>
          <w:rFonts w:ascii="Times New Roman" w:hAnsi="Times New Roman" w:cs="Times New Roman" w:hint="eastAsia"/>
          <w:sz w:val="20"/>
          <w:szCs w:val="20"/>
        </w:rPr>
        <w:t xml:space="preserve">Characteristics of children and adolescents according to </w:t>
      </w:r>
      <w:r>
        <w:rPr>
          <w:rFonts w:ascii="Times New Roman" w:hAnsi="Times New Roman" w:cs="Times New Roman" w:hint="eastAsia"/>
          <w:sz w:val="20"/>
          <w:szCs w:val="20"/>
        </w:rPr>
        <w:t>hypertension.</w:t>
      </w:r>
    </w:p>
    <w:tbl>
      <w:tblPr>
        <w:tblW w:w="878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3"/>
        <w:gridCol w:w="1627"/>
        <w:gridCol w:w="1701"/>
        <w:gridCol w:w="1559"/>
        <w:gridCol w:w="709"/>
      </w:tblGrid>
      <w:tr w:rsidR="00DD3DDF" w:rsidRPr="00DD3DDF" w14:paraId="0EC2CF81" w14:textId="77777777" w:rsidTr="00DD3DDF">
        <w:trPr>
          <w:cantSplit/>
          <w:tblHeader/>
          <w:jc w:val="center"/>
        </w:trPr>
        <w:tc>
          <w:tcPr>
            <w:tcW w:w="31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57D55A" w14:textId="77777777" w:rsidR="00625155" w:rsidRPr="00DD3DDF" w:rsidRDefault="00625155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16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A080C2" w14:textId="77777777" w:rsidR="00625155" w:rsidRPr="00DD3DDF" w:rsidRDefault="00625155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Total (n=3736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AB855F" w14:textId="747078DD" w:rsidR="00625155" w:rsidRPr="00DD3DDF" w:rsidRDefault="00DD3DDF" w:rsidP="00DD3DD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Non-h</w:t>
            </w:r>
            <w:r w:rsidR="00625155" w:rsidRPr="00DD3D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ypertension</w:t>
            </w:r>
            <w:r w:rsidRPr="00DD3D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="00625155" w:rsidRPr="00DD3D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(n=3548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2F261E" w14:textId="354E0049" w:rsidR="00625155" w:rsidRPr="00DD3DDF" w:rsidRDefault="00625155" w:rsidP="00DD3DD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Hypertension</w:t>
            </w:r>
            <w:r w:rsidR="00DD3DDF" w:rsidRPr="00DD3D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(n=188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BF2A34" w14:textId="77777777" w:rsidR="00625155" w:rsidRPr="00DD3DDF" w:rsidRDefault="00625155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:rsidR="00DD3DDF" w:rsidRPr="00DD3DDF" w14:paraId="20A56996" w14:textId="77777777" w:rsidTr="00DD3DDF">
        <w:trPr>
          <w:cantSplit/>
          <w:jc w:val="center"/>
        </w:trPr>
        <w:tc>
          <w:tcPr>
            <w:tcW w:w="31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9F4DB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Age (years), Mean (S.E)</w:t>
            </w:r>
          </w:p>
        </w:tc>
        <w:tc>
          <w:tcPr>
            <w:tcW w:w="16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748A9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3.44 (0.10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F5B66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3.44 (0.10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631DF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3.44 (0.38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59D0A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996</w:t>
            </w:r>
          </w:p>
        </w:tc>
      </w:tr>
      <w:tr w:rsidR="00DD3DDF" w:rsidRPr="00DD3DDF" w14:paraId="197242E7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062B5" w14:textId="75569D25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Gender, n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76A9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1A6A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2650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9C6F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22</w:t>
            </w:r>
          </w:p>
        </w:tc>
      </w:tr>
      <w:tr w:rsidR="00DD3DDF" w:rsidRPr="00DD3DDF" w14:paraId="387CDAA5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D5D9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CB3F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876 (5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FD39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759 (49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5BDD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7 (63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06FC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471AA3A5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CAC0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F87D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860 (49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A348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789 (5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D92C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71 (36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4075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FAA0228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4C143" w14:textId="16D79120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ace, n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71CC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6E3C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DA7C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B5F0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116</w:t>
            </w:r>
          </w:p>
        </w:tc>
      </w:tr>
      <w:tr w:rsidR="00DD3DDF" w:rsidRPr="00DD3DDF" w14:paraId="07B0EAD6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1BE9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Whit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90BF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932 (54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C87D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892 (55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390F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0 (46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7115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64E15D83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DB81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Bl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BDB2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15 (14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2C1E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953 (13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696BD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62 (19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9B8C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2587848E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D5A8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Other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6FB7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789 (3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A82FD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703 (3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FED9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86 (33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0303D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A6C8568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500BE" w14:textId="66E735B1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Education level, n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A6BF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CAEA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456C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2B4BD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lt;.001</w:t>
            </w:r>
          </w:p>
        </w:tc>
      </w:tr>
      <w:tr w:rsidR="00DD3DDF" w:rsidRPr="00DD3DDF" w14:paraId="512C1519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6E35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Below high schoo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B49B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3378 (89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76FD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3222 (89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A185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56 (83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7BCA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0397E79A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24B2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High schoo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A06A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99 (5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E660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77 (5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CCBD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2 (13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2C0B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066EB8F7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CBE7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Above high schoo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4761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59 (5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2F82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49 (5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6683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 (3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E96E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32124571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A87F0" w14:textId="4F03A290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PIR, n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DE27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5FF1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80BF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41B2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95</w:t>
            </w:r>
          </w:p>
        </w:tc>
      </w:tr>
      <w:tr w:rsidR="00DD3DDF" w:rsidRPr="00DD3DDF" w14:paraId="4760F6D8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EC23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lt;1.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D7A5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606 (3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C3F7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516 (3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AB3F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90 (39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062F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3F4367DC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A8BE4" w14:textId="7679752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≥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.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5985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861 (6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2652D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781 (62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036D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80 (52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31C5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3375B105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4417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Unknow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0EE5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69 (6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5481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51 (6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B802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8 (8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E0A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25490A54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4E48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 time (hours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1105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C19D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8373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98D2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DD3DDF" w:rsidRPr="00DD3DDF" w14:paraId="52AA43CC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E075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C71BD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hAnsi="Times New Roman" w:cs="Times New Roman"/>
                <w:sz w:val="20"/>
                <w:szCs w:val="20"/>
              </w:rPr>
              <w:t>2573 (7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4577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hAnsi="Times New Roman" w:cs="Times New Roman"/>
                <w:sz w:val="20"/>
                <w:szCs w:val="20"/>
              </w:rPr>
              <w:t>2452 (7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C817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hAnsi="Times New Roman" w:cs="Times New Roman"/>
                <w:sz w:val="20"/>
                <w:szCs w:val="20"/>
              </w:rPr>
              <w:t>121 (65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BAC3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6997AE30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7BB14" w14:textId="605F0770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0E38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hAnsi="Times New Roman" w:cs="Times New Roman"/>
                <w:sz w:val="20"/>
                <w:szCs w:val="20"/>
              </w:rPr>
              <w:t>1163 (29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5962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hAnsi="Times New Roman" w:cs="Times New Roman"/>
                <w:sz w:val="20"/>
                <w:szCs w:val="20"/>
              </w:rPr>
              <w:t>1096 (28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DFD0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hAnsi="Times New Roman" w:cs="Times New Roman"/>
                <w:sz w:val="20"/>
                <w:szCs w:val="20"/>
              </w:rPr>
              <w:t>67 (34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0EB1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2D4982CD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269A9" w14:textId="38AD2AAE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Physical activity, n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C6CC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52BC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CB72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FB68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684</w:t>
            </w:r>
          </w:p>
        </w:tc>
      </w:tr>
      <w:tr w:rsidR="00DD3DDF" w:rsidRPr="00DD3DDF" w14:paraId="730261CD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BC9B0" w14:textId="35F687E2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No</w:t>
            </w: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n-i</w:t>
            </w: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dea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54F4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397 (35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E8D9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325 (35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AA1F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72 (36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9C54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24972757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EDEF9" w14:textId="4DC7C09E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Idea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CC6B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339 (64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FD5D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223 (64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B428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6 (63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D418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1F380C70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D0C0C" w14:textId="2F57E0E5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Birth weight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(pounds)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, n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4013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FD1E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38D5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1AF8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05</w:t>
            </w:r>
          </w:p>
        </w:tc>
      </w:tr>
      <w:tr w:rsidR="00DD3DDF" w:rsidRPr="00DD3DDF" w14:paraId="357C2FC0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1ED3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lt;5.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6509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310 (6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E832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94 (6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94D6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6 (6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B5C9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3869CF15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0AE64" w14:textId="57EA7447" w:rsidR="00625155" w:rsidRPr="00DD3DDF" w:rsidRDefault="00DD3DDF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≥</w:t>
            </w:r>
            <w:r w:rsidR="00625155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5.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F23C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247 (59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C16B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153 (59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FE4F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94 (48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42C7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4B38DB9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A1EE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Unknow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0B90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79 (34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6CFA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01 (33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8330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78 (44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A978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40037A7B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0EC44" w14:textId="587BA766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Household Smokers, n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4C27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65B2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3B8E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EE56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353</w:t>
            </w:r>
          </w:p>
        </w:tc>
      </w:tr>
      <w:tr w:rsidR="00DD3DDF" w:rsidRPr="00DD3DDF" w14:paraId="3A986A2D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EA76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9421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3058 (8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9F34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909 (83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6D32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49 (80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AC8D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440F414A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E1A6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814B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59 (1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FCA3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31 (1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E2F2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8 (13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B1C0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00428777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87A6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Unknow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C253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19 (5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DB05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08 (5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2B3E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 (5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9976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E3F86A3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39E80" w14:textId="1AD1EB91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Family education, n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445C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6C59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7D28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A0CF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280</w:t>
            </w:r>
          </w:p>
        </w:tc>
      </w:tr>
      <w:tr w:rsidR="00DD3DDF" w:rsidRPr="00DD3DDF" w14:paraId="17FEE620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D1C8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Below high schoo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CC7C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925 (19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806F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873 (19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0E38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52 (23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A9C6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82B375A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F10C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High schoo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349C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828 (2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24CE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784 (2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E270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4 (26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8FC7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2C38EE9F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75FC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Above high schoo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1EDF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866 (56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22D8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781 (57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9CBB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85 (46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78C9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4357F9D1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70FF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Unknow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C7E8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7 (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DD36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0 (2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5287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7 (3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0891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1BA3AE64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7A530" w14:textId="5761C6DB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Total 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c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holesterol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mg/dL), Mean (S.E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8E93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57.39 (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8E25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57.39 (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EFB6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57.42 (2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805D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992</w:t>
            </w:r>
          </w:p>
        </w:tc>
      </w:tr>
      <w:tr w:rsidR="00DD3DDF" w:rsidRPr="00DD3DDF" w14:paraId="574ABF3B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60426" w14:textId="5D169520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Direct HDL-C (mg/dL), Mean (S.E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A0D2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52.06 (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6976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52.19 (0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B6AB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9.42 (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3901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06</w:t>
            </w:r>
          </w:p>
        </w:tc>
      </w:tr>
      <w:tr w:rsidR="00DD3DDF" w:rsidRPr="00DD3DDF" w14:paraId="47C46D47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71937" w14:textId="4663D719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Cotinine (</w:t>
            </w:r>
            <w:proofErr w:type="spellStart"/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μg</w:t>
            </w:r>
            <w:proofErr w:type="spellEnd"/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/L), n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F4A9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C729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5FE5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E61A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02</w:t>
            </w:r>
          </w:p>
        </w:tc>
      </w:tr>
      <w:tr w:rsidR="00DD3DDF" w:rsidRPr="00DD3DDF" w14:paraId="0431FC03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1061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lt;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2D31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869 (5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9823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794 (52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5FFF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75 (35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11EA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6149F51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D9EA3" w14:textId="2D6FA104" w:rsidR="00625155" w:rsidRPr="00DD3DDF" w:rsidRDefault="00DD3DDF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≥</w:t>
            </w:r>
            <w:r w:rsidR="00625155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B98C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382 (35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FC6C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287 (34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AAA7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95 (54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93C2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25671FEC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0E4C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Unknow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4A38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85 (1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2E6C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67 (12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B837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8 (9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2DA2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3CFEABD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064D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lastRenderedPageBreak/>
              <w:t>HEI-2020, Mean (S.E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9909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6.18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C5D0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6.25 (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8AC0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4.66 (1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3033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227</w:t>
            </w:r>
          </w:p>
        </w:tc>
      </w:tr>
      <w:tr w:rsidR="00DD3DDF" w:rsidRPr="00DD3DDF" w14:paraId="42C07397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D3B9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HGS, Mean (S.E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4BFB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8.38 (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AB1F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8.25 (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ACB5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30.95 (1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F6CD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37</w:t>
            </w:r>
          </w:p>
        </w:tc>
      </w:tr>
      <w:tr w:rsidR="00DD3DDF" w:rsidRPr="00DD3DDF" w14:paraId="2CAA55C6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F33C1" w14:textId="2E80DAA4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HGS, n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1736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49BF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04E5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9E24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88</w:t>
            </w:r>
          </w:p>
        </w:tc>
      </w:tr>
      <w:tr w:rsidR="00DD3DDF" w:rsidRPr="00DD3DDF" w14:paraId="6F5D9876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9453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09F2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405 (32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75F8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339 (32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8CA9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66 (34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C27B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1302E9B8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ECB0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Media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05FA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240 (33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270D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91 (34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FECF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9 (25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2EB2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5341E9E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CE91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Hig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63E5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91 (33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2718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18 (3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A7E1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73 (39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230B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28815BBD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7858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proofErr w:type="spellStart"/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HGS</w:t>
            </w:r>
            <w:proofErr w:type="spellEnd"/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, Mean (S.E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9E50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.44 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33F4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.45 (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FD140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.29 (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4C33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19</w:t>
            </w:r>
          </w:p>
        </w:tc>
      </w:tr>
      <w:tr w:rsidR="00DD3DDF" w:rsidRPr="00DD3DDF" w14:paraId="3F189A95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91DD5" w14:textId="2050844C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proofErr w:type="spellStart"/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rHGS</w:t>
            </w:r>
            <w:proofErr w:type="spellEnd"/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, n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A226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5F7AD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B54C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A8B8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02</w:t>
            </w:r>
          </w:p>
        </w:tc>
      </w:tr>
      <w:tr w:rsidR="00DD3DDF" w:rsidRPr="00DD3DDF" w14:paraId="6D306056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F115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9B7F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409 (3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415E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317 (32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983E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92 (48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1B6D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2D7CE763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CB90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Media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44419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245 (3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5503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95 (34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345B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50 (30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7A4DF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5011E865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59BD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Hig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8E0B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82 (33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0F91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36 (33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0947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6 (21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7367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F163358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D511E" w14:textId="4BF00C5C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HGS asymmetry ratio, n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DD15A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54148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6745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42F4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.031</w:t>
            </w:r>
          </w:p>
        </w:tc>
      </w:tr>
      <w:tr w:rsidR="00DD3DDF" w:rsidRPr="00DD3DDF" w14:paraId="3D96526A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CA98A" w14:textId="3393874A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0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-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0BC46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206 (59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37231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094 (59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0947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2 (62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B1F2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0D0E1970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47809" w14:textId="223182EF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.1%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-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0.0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DCEB5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112 (29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FBCA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66 (29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48C9C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46 (2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7C644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7F952E18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F2A58B" w14:textId="1614C006" w:rsidR="00625155" w:rsidRPr="00DD3DDF" w:rsidRDefault="00625155" w:rsidP="00FD21BA">
            <w:pPr>
              <w:keepNext/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0.1%</w:t>
            </w:r>
            <w:r w:rsidR="00DD3DDF"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-</w:t>
            </w: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30.0%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C5A6C1" w14:textId="77777777" w:rsidR="00625155" w:rsidRPr="00DD3DDF" w:rsidRDefault="00625155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320 (8.8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9B0B42" w14:textId="77777777" w:rsidR="00625155" w:rsidRPr="00DD3DDF" w:rsidRDefault="00625155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300 (8.7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0BD851" w14:textId="77777777" w:rsidR="00625155" w:rsidRPr="00DD3DDF" w:rsidRDefault="00625155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20 (10.5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52E7D8" w14:textId="77777777" w:rsidR="00625155" w:rsidRPr="00DD3DDF" w:rsidRDefault="00625155" w:rsidP="00FD21B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D3DDF" w:rsidRPr="00DD3DDF" w14:paraId="362FD35A" w14:textId="77777777" w:rsidTr="00DD3DDF">
        <w:trPr>
          <w:cantSplit/>
          <w:jc w:val="center"/>
        </w:trPr>
        <w:tc>
          <w:tcPr>
            <w:tcW w:w="31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9165837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&gt;30.0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942F573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98 (2.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8CEEA7B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88 (2.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506693E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D3DD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  <w:t>10 (6.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899542" w14:textId="77777777" w:rsidR="00625155" w:rsidRPr="00DD3DDF" w:rsidRDefault="00625155" w:rsidP="00FD21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</w:tbl>
    <w:p w14:paraId="5C2D8FD2" w14:textId="77777777" w:rsidR="00DD3DDF" w:rsidRPr="00833888" w:rsidRDefault="00DD3DDF" w:rsidP="00DD3D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: </w:t>
      </w:r>
      <w:r w:rsidRPr="00997115">
        <w:rPr>
          <w:rFonts w:ascii="Times New Roman" w:hAnsi="Times New Roman" w:cs="Times New Roman" w:hint="eastAsia"/>
          <w:sz w:val="20"/>
          <w:szCs w:val="20"/>
        </w:rPr>
        <w:t>PIR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5228D">
        <w:rPr>
          <w:rFonts w:ascii="Times New Roman" w:hAnsi="Times New Roman" w:cs="Times New Roman" w:hint="eastAsia"/>
          <w:sz w:val="20"/>
          <w:szCs w:val="20"/>
        </w:rPr>
        <w:t>family poverty-to-incom</w:t>
      </w:r>
      <w:r w:rsidRPr="00833888">
        <w:rPr>
          <w:rFonts w:ascii="Times New Roman" w:hAnsi="Times New Roman" w:cs="Times New Roman"/>
          <w:sz w:val="20"/>
          <w:szCs w:val="20"/>
        </w:rPr>
        <w:t xml:space="preserve">e ratio; HDL-C, high density lipoprotein cholesterol; HEI-2020, Healthy Eating Index-2020; HGS, handgrip strength; </w:t>
      </w:r>
      <w:proofErr w:type="spellStart"/>
      <w:r w:rsidRPr="00833888">
        <w:rPr>
          <w:rFonts w:ascii="Times New Roman" w:hAnsi="Times New Roman" w:cs="Times New Roman"/>
          <w:sz w:val="20"/>
          <w:szCs w:val="20"/>
        </w:rPr>
        <w:t>rHGS</w:t>
      </w:r>
      <w:proofErr w:type="spellEnd"/>
      <w:r w:rsidRPr="00833888">
        <w:rPr>
          <w:rFonts w:ascii="Times New Roman" w:hAnsi="Times New Roman" w:cs="Times New Roman"/>
          <w:sz w:val="20"/>
          <w:szCs w:val="20"/>
        </w:rPr>
        <w:t>, relative HGS [male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33888">
        <w:rPr>
          <w:rFonts w:ascii="Times New Roman" w:hAnsi="Times New Roman" w:cs="Times New Roman" w:hint="eastAsia"/>
          <w:sz w:val="20"/>
          <w:szCs w:val="20"/>
        </w:rPr>
        <w:t>tertiles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 w:rsidRPr="00833888">
        <w:rPr>
          <w:rFonts w:ascii="Times New Roman" w:hAnsi="Times New Roman" w:cs="Times New Roman"/>
          <w:sz w:val="20"/>
          <w:szCs w:val="20"/>
        </w:rPr>
        <w:t>: &lt;2.13 (low), 2.13-3.22 (median), ≥3.22 (high); female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33888">
        <w:rPr>
          <w:rFonts w:ascii="Times New Roman" w:hAnsi="Times New Roman" w:cs="Times New Roman" w:hint="eastAsia"/>
          <w:sz w:val="20"/>
          <w:szCs w:val="20"/>
        </w:rPr>
        <w:t>tertiles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 w:rsidRPr="00833888">
        <w:rPr>
          <w:rFonts w:ascii="Times New Roman" w:hAnsi="Times New Roman" w:cs="Times New Roman"/>
          <w:sz w:val="20"/>
          <w:szCs w:val="20"/>
        </w:rPr>
        <w:t>: &lt;1.86 (low), 1.86-2.4 (median), ≥2.4 (high)].</w:t>
      </w:r>
    </w:p>
    <w:p w14:paraId="0FEEE786" w14:textId="77777777" w:rsidR="00625155" w:rsidRPr="00DD3DDF" w:rsidRDefault="00625155">
      <w:pPr>
        <w:rPr>
          <w:rFonts w:ascii="Times New Roman" w:hAnsi="Times New Roman" w:cs="Times New Roman" w:hint="eastAsia"/>
          <w:sz w:val="20"/>
          <w:szCs w:val="20"/>
        </w:rPr>
      </w:pPr>
    </w:p>
    <w:sectPr w:rsidR="00625155" w:rsidRPr="00DD3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712E40" w14:textId="77777777" w:rsidR="00F62D6F" w:rsidRDefault="00F62D6F" w:rsidP="00BF2287">
      <w:pPr>
        <w:rPr>
          <w:rFonts w:hint="eastAsia"/>
        </w:rPr>
      </w:pPr>
      <w:r>
        <w:separator/>
      </w:r>
    </w:p>
  </w:endnote>
  <w:endnote w:type="continuationSeparator" w:id="0">
    <w:p w14:paraId="3E9A7F86" w14:textId="77777777" w:rsidR="00F62D6F" w:rsidRDefault="00F62D6F" w:rsidP="00BF22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65B117" w14:textId="77777777" w:rsidR="00F62D6F" w:rsidRDefault="00F62D6F" w:rsidP="00BF2287">
      <w:pPr>
        <w:rPr>
          <w:rFonts w:hint="eastAsia"/>
        </w:rPr>
      </w:pPr>
      <w:r>
        <w:separator/>
      </w:r>
    </w:p>
  </w:footnote>
  <w:footnote w:type="continuationSeparator" w:id="0">
    <w:p w14:paraId="0B3DD959" w14:textId="77777777" w:rsidR="00F62D6F" w:rsidRDefault="00F62D6F" w:rsidP="00BF22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76D"/>
    <w:rsid w:val="002C2FFC"/>
    <w:rsid w:val="00591284"/>
    <w:rsid w:val="00625155"/>
    <w:rsid w:val="009F31D7"/>
    <w:rsid w:val="00B65746"/>
    <w:rsid w:val="00BF2287"/>
    <w:rsid w:val="00C525D0"/>
    <w:rsid w:val="00DC6C46"/>
    <w:rsid w:val="00DD3DDF"/>
    <w:rsid w:val="00F62D6F"/>
    <w:rsid w:val="00F9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EF18E"/>
  <w15:chartTrackingRefBased/>
  <w15:docId w15:val="{0715BE4E-FF15-4F4D-B8FF-0A760243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2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995</Words>
  <Characters>5678</Characters>
  <DocSecurity>0</DocSecurity>
  <Lines>47</Lines>
  <Paragraphs>13</Paragraphs>
  <ScaleCrop>false</ScaleCrop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9-30T06:06:00Z</dcterms:created>
  <dcterms:modified xsi:type="dcterms:W3CDTF">2024-09-30T06:52:00Z</dcterms:modified>
</cp:coreProperties>
</file>